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5BD68" w14:textId="77777777" w:rsidR="00C256A1" w:rsidRPr="00F3636B" w:rsidRDefault="00C256A1" w:rsidP="00C256A1">
      <w:pPr>
        <w:pStyle w:val="Heading1"/>
        <w:jc w:val="center"/>
        <w:rPr>
          <w:rFonts w:cstheme="minorHAnsi"/>
        </w:rPr>
      </w:pPr>
      <w:r w:rsidRPr="00F3636B">
        <w:rPr>
          <w:rFonts w:cstheme="minorHAnsi"/>
        </w:rPr>
        <w:t>SUPPLEMENTARY MATERIAL</w:t>
      </w:r>
    </w:p>
    <w:p w14:paraId="307FF40E" w14:textId="77777777" w:rsidR="00C256A1" w:rsidRPr="00F3636B" w:rsidRDefault="00C256A1" w:rsidP="00C256A1">
      <w:pPr>
        <w:rPr>
          <w:b/>
          <w:bCs/>
          <w:sz w:val="22"/>
          <w:szCs w:val="22"/>
        </w:rPr>
      </w:pPr>
    </w:p>
    <w:p w14:paraId="37C29C8C" w14:textId="77777777" w:rsidR="00C256A1" w:rsidRPr="00F3636B" w:rsidRDefault="00C256A1" w:rsidP="00C256A1">
      <w:pPr>
        <w:pStyle w:val="Heading1"/>
        <w:spacing w:line="240" w:lineRule="auto"/>
        <w:rPr>
          <w:rFonts w:cstheme="minorHAnsi"/>
        </w:rPr>
      </w:pPr>
      <w:r w:rsidRPr="00F3636B">
        <w:rPr>
          <w:rFonts w:cstheme="minorHAnsi"/>
        </w:rPr>
        <w:t>Supplemental Table 1.  Diagnosis codes used to identify cardiovascular events and CVD risk factors in the linked database.</w:t>
      </w:r>
    </w:p>
    <w:tbl>
      <w:tblPr>
        <w:tblStyle w:val="TableGrid"/>
        <w:tblW w:w="9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7"/>
        <w:gridCol w:w="3804"/>
        <w:gridCol w:w="3559"/>
      </w:tblGrid>
      <w:tr w:rsidR="00C256A1" w:rsidRPr="00F3636B" w14:paraId="6E29F9DC" w14:textId="77777777" w:rsidTr="00F3636B">
        <w:trPr>
          <w:trHeight w:val="397"/>
        </w:trPr>
        <w:tc>
          <w:tcPr>
            <w:tcW w:w="2627" w:type="dxa"/>
            <w:tcBorders>
              <w:bottom w:val="single" w:sz="4" w:space="0" w:color="auto"/>
            </w:tcBorders>
            <w:vAlign w:val="center"/>
          </w:tcPr>
          <w:p w14:paraId="3FFC6A12" w14:textId="77777777" w:rsidR="00C256A1" w:rsidRPr="00F3636B" w:rsidRDefault="00C256A1" w:rsidP="002944D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iagnosis</w:t>
            </w:r>
          </w:p>
        </w:tc>
        <w:tc>
          <w:tcPr>
            <w:tcW w:w="3804" w:type="dxa"/>
            <w:tcBorders>
              <w:bottom w:val="single" w:sz="4" w:space="0" w:color="auto"/>
            </w:tcBorders>
          </w:tcPr>
          <w:p w14:paraId="517E0BC1" w14:textId="77777777" w:rsidR="00C256A1" w:rsidRPr="00F3636B" w:rsidRDefault="00C256A1" w:rsidP="002944D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CD-9 Codes</w:t>
            </w:r>
          </w:p>
        </w:tc>
        <w:tc>
          <w:tcPr>
            <w:tcW w:w="3559" w:type="dxa"/>
            <w:tcBorders>
              <w:bottom w:val="single" w:sz="4" w:space="0" w:color="auto"/>
            </w:tcBorders>
          </w:tcPr>
          <w:p w14:paraId="6B95D56F" w14:textId="77777777" w:rsidR="00C256A1" w:rsidRPr="00F3636B" w:rsidRDefault="00C256A1" w:rsidP="002944D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CD-10 Codes</w:t>
            </w:r>
          </w:p>
        </w:tc>
      </w:tr>
      <w:tr w:rsidR="00C256A1" w:rsidRPr="00F3636B" w14:paraId="723F049B" w14:textId="77777777" w:rsidTr="00F3636B">
        <w:trPr>
          <w:trHeight w:val="422"/>
        </w:trPr>
        <w:tc>
          <w:tcPr>
            <w:tcW w:w="2627" w:type="dxa"/>
            <w:tcBorders>
              <w:top w:val="single" w:sz="4" w:space="0" w:color="auto"/>
            </w:tcBorders>
            <w:vAlign w:val="center"/>
          </w:tcPr>
          <w:p w14:paraId="5B63548C" w14:textId="77777777" w:rsidR="00C256A1" w:rsidRPr="00F3636B" w:rsidRDefault="00C256A1" w:rsidP="002944D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yocardial infarction</w:t>
            </w:r>
          </w:p>
        </w:tc>
        <w:tc>
          <w:tcPr>
            <w:tcW w:w="3804" w:type="dxa"/>
            <w:tcBorders>
              <w:top w:val="single" w:sz="4" w:space="0" w:color="auto"/>
            </w:tcBorders>
            <w:vAlign w:val="center"/>
          </w:tcPr>
          <w:p w14:paraId="0CAF60CB" w14:textId="77777777" w:rsidR="00C256A1" w:rsidRPr="00F3636B" w:rsidRDefault="00C256A1" w:rsidP="002944D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sz w:val="22"/>
                <w:szCs w:val="22"/>
              </w:rPr>
              <w:t>410.*1</w:t>
            </w:r>
          </w:p>
        </w:tc>
        <w:tc>
          <w:tcPr>
            <w:tcW w:w="3559" w:type="dxa"/>
            <w:tcBorders>
              <w:top w:val="single" w:sz="4" w:space="0" w:color="auto"/>
            </w:tcBorders>
            <w:vAlign w:val="center"/>
          </w:tcPr>
          <w:p w14:paraId="3F210EBB" w14:textId="77777777" w:rsidR="00C256A1" w:rsidRPr="00F3636B" w:rsidRDefault="00C256A1" w:rsidP="002944D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sz w:val="22"/>
                <w:szCs w:val="22"/>
              </w:rPr>
              <w:t>I21.*</w:t>
            </w:r>
          </w:p>
        </w:tc>
      </w:tr>
      <w:tr w:rsidR="00C256A1" w:rsidRPr="00F3636B" w14:paraId="06C71248" w14:textId="77777777" w:rsidTr="00F3636B">
        <w:trPr>
          <w:trHeight w:val="397"/>
        </w:trPr>
        <w:tc>
          <w:tcPr>
            <w:tcW w:w="2627" w:type="dxa"/>
            <w:vAlign w:val="center"/>
          </w:tcPr>
          <w:p w14:paraId="76A0A4FE" w14:textId="77777777" w:rsidR="00C256A1" w:rsidRPr="00F3636B" w:rsidRDefault="00C256A1" w:rsidP="002944D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roke</w:t>
            </w:r>
          </w:p>
        </w:tc>
        <w:tc>
          <w:tcPr>
            <w:tcW w:w="3804" w:type="dxa"/>
            <w:vAlign w:val="center"/>
          </w:tcPr>
          <w:p w14:paraId="0BE699B1" w14:textId="77777777" w:rsidR="00C256A1" w:rsidRPr="00F3636B" w:rsidRDefault="00C256A1" w:rsidP="002944D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sz w:val="22"/>
                <w:szCs w:val="22"/>
              </w:rPr>
              <w:t>430.*, 431.*, 433.*1, 434.*1, 436.*</w:t>
            </w:r>
          </w:p>
        </w:tc>
        <w:tc>
          <w:tcPr>
            <w:tcW w:w="3559" w:type="dxa"/>
            <w:vAlign w:val="center"/>
          </w:tcPr>
          <w:p w14:paraId="28A2C0B1" w14:textId="77777777" w:rsidR="00C256A1" w:rsidRPr="00F3636B" w:rsidRDefault="00C256A1" w:rsidP="002944D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sz w:val="22"/>
                <w:szCs w:val="22"/>
              </w:rPr>
              <w:t>I60.*, I61.*, I63.*, I67.89</w:t>
            </w:r>
          </w:p>
        </w:tc>
      </w:tr>
      <w:tr w:rsidR="00C256A1" w:rsidRPr="00F3636B" w14:paraId="731864D2" w14:textId="77777777" w:rsidTr="00F3636B">
        <w:trPr>
          <w:trHeight w:val="422"/>
        </w:trPr>
        <w:tc>
          <w:tcPr>
            <w:tcW w:w="2627" w:type="dxa"/>
            <w:vAlign w:val="center"/>
          </w:tcPr>
          <w:p w14:paraId="1E150EAD" w14:textId="77777777" w:rsidR="00C256A1" w:rsidRPr="00F3636B" w:rsidRDefault="00C256A1" w:rsidP="002944D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iabetes</w:t>
            </w:r>
          </w:p>
        </w:tc>
        <w:tc>
          <w:tcPr>
            <w:tcW w:w="3804" w:type="dxa"/>
            <w:vAlign w:val="center"/>
          </w:tcPr>
          <w:p w14:paraId="28E0D75E" w14:textId="77777777" w:rsidR="00C256A1" w:rsidRPr="00F3636B" w:rsidRDefault="00C256A1" w:rsidP="002944D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sz w:val="22"/>
                <w:szCs w:val="22"/>
              </w:rPr>
              <w:t>250.*, 357.2*, 362.0*, 366.41</w:t>
            </w:r>
          </w:p>
        </w:tc>
        <w:tc>
          <w:tcPr>
            <w:tcW w:w="3559" w:type="dxa"/>
            <w:vAlign w:val="center"/>
          </w:tcPr>
          <w:p w14:paraId="54B306CA" w14:textId="77777777" w:rsidR="00C256A1" w:rsidRPr="00F3636B" w:rsidRDefault="00C256A1" w:rsidP="002944D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sz w:val="22"/>
                <w:szCs w:val="22"/>
              </w:rPr>
              <w:t>E10.*, E11.*, E08.*, E09.*</w:t>
            </w:r>
          </w:p>
        </w:tc>
      </w:tr>
      <w:tr w:rsidR="00C256A1" w:rsidRPr="00F3636B" w14:paraId="100CB45C" w14:textId="77777777" w:rsidTr="00F3636B">
        <w:trPr>
          <w:trHeight w:val="397"/>
        </w:trPr>
        <w:tc>
          <w:tcPr>
            <w:tcW w:w="2627" w:type="dxa"/>
            <w:vAlign w:val="center"/>
          </w:tcPr>
          <w:p w14:paraId="09E0CCA5" w14:textId="77777777" w:rsidR="00C256A1" w:rsidRPr="00F3636B" w:rsidRDefault="00C256A1" w:rsidP="002944D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ypertension</w:t>
            </w:r>
          </w:p>
        </w:tc>
        <w:tc>
          <w:tcPr>
            <w:tcW w:w="3804" w:type="dxa"/>
            <w:vAlign w:val="center"/>
          </w:tcPr>
          <w:p w14:paraId="10178F44" w14:textId="77777777" w:rsidR="00C256A1" w:rsidRPr="00F3636B" w:rsidRDefault="00C256A1" w:rsidP="002944D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sz w:val="22"/>
                <w:szCs w:val="22"/>
              </w:rPr>
              <w:t>401.*</w:t>
            </w:r>
          </w:p>
        </w:tc>
        <w:tc>
          <w:tcPr>
            <w:tcW w:w="3559" w:type="dxa"/>
            <w:vAlign w:val="center"/>
          </w:tcPr>
          <w:p w14:paraId="72DFD574" w14:textId="77777777" w:rsidR="00C256A1" w:rsidRPr="00F3636B" w:rsidRDefault="00C256A1" w:rsidP="002944D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sz w:val="22"/>
                <w:szCs w:val="22"/>
              </w:rPr>
              <w:t>I10.*</w:t>
            </w:r>
          </w:p>
        </w:tc>
      </w:tr>
      <w:tr w:rsidR="00C256A1" w:rsidRPr="00F3636B" w14:paraId="09FC3FF3" w14:textId="77777777" w:rsidTr="00F3636B">
        <w:trPr>
          <w:trHeight w:val="1216"/>
        </w:trPr>
        <w:tc>
          <w:tcPr>
            <w:tcW w:w="2627" w:type="dxa"/>
            <w:vAlign w:val="center"/>
          </w:tcPr>
          <w:p w14:paraId="526FF294" w14:textId="77777777" w:rsidR="00C256A1" w:rsidRPr="00F3636B" w:rsidRDefault="00C256A1" w:rsidP="002944D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istory of CVD other than MI or stoke</w:t>
            </w:r>
            <w:r w:rsidRPr="00F3636B">
              <w:rPr>
                <w:rFonts w:asciiTheme="minorHAnsi" w:hAnsiTheme="minorHAnsi" w:cstheme="minorHAnsi"/>
                <w:b/>
                <w:sz w:val="22"/>
                <w:szCs w:val="22"/>
              </w:rPr>
              <w:t>†</w:t>
            </w:r>
          </w:p>
        </w:tc>
        <w:tc>
          <w:tcPr>
            <w:tcW w:w="3804" w:type="dxa"/>
            <w:vAlign w:val="center"/>
          </w:tcPr>
          <w:p w14:paraId="2BBA0AB5" w14:textId="77777777" w:rsidR="00C256A1" w:rsidRPr="00F3636B" w:rsidRDefault="00C256A1" w:rsidP="002944D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sz w:val="22"/>
                <w:szCs w:val="22"/>
              </w:rPr>
              <w:t>427.31, 441.*, 440.*, 444.81, 444.2*, 411.*, 412.*, 413.*, 414.*, 428.*, 432.*, 435.*</w:t>
            </w:r>
          </w:p>
        </w:tc>
        <w:tc>
          <w:tcPr>
            <w:tcW w:w="3559" w:type="dxa"/>
            <w:vAlign w:val="center"/>
          </w:tcPr>
          <w:p w14:paraId="1B398DA9" w14:textId="77777777" w:rsidR="00C256A1" w:rsidRPr="00F3636B" w:rsidRDefault="00C256A1" w:rsidP="002944D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sz w:val="22"/>
                <w:szCs w:val="22"/>
              </w:rPr>
              <w:t>I48.91, I71.*, I70.2*, I70.499, I74.*, I24.*, I20.*, I25.*, I50.*, I62.*, G45.0, G45.1, G45.8, G45.9, I67.848</w:t>
            </w:r>
          </w:p>
        </w:tc>
      </w:tr>
      <w:tr w:rsidR="00C256A1" w:rsidRPr="00F3636B" w14:paraId="1EF80421" w14:textId="77777777" w:rsidTr="00F3636B">
        <w:trPr>
          <w:trHeight w:val="97"/>
        </w:trPr>
        <w:tc>
          <w:tcPr>
            <w:tcW w:w="2627" w:type="dxa"/>
            <w:tcBorders>
              <w:bottom w:val="single" w:sz="4" w:space="0" w:color="auto"/>
            </w:tcBorders>
            <w:vAlign w:val="center"/>
          </w:tcPr>
          <w:p w14:paraId="2D2DFF8E" w14:textId="77777777" w:rsidR="00C256A1" w:rsidRPr="00F3636B" w:rsidRDefault="00C256A1" w:rsidP="002944D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obacco use</w:t>
            </w:r>
          </w:p>
        </w:tc>
        <w:tc>
          <w:tcPr>
            <w:tcW w:w="3804" w:type="dxa"/>
            <w:tcBorders>
              <w:bottom w:val="single" w:sz="4" w:space="0" w:color="auto"/>
            </w:tcBorders>
            <w:vAlign w:val="center"/>
          </w:tcPr>
          <w:p w14:paraId="58B1BFDA" w14:textId="77777777" w:rsidR="00C256A1" w:rsidRPr="00F3636B" w:rsidRDefault="00C256A1" w:rsidP="002944D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sz w:val="22"/>
                <w:szCs w:val="22"/>
              </w:rPr>
              <w:t>305.1*, V15.82</w:t>
            </w:r>
          </w:p>
        </w:tc>
        <w:tc>
          <w:tcPr>
            <w:tcW w:w="3559" w:type="dxa"/>
            <w:tcBorders>
              <w:bottom w:val="single" w:sz="4" w:space="0" w:color="auto"/>
            </w:tcBorders>
            <w:vAlign w:val="center"/>
          </w:tcPr>
          <w:p w14:paraId="361A0329" w14:textId="77777777" w:rsidR="00C256A1" w:rsidRPr="00F3636B" w:rsidRDefault="00C256A1" w:rsidP="002944D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3636B">
              <w:rPr>
                <w:rFonts w:asciiTheme="minorHAnsi" w:hAnsiTheme="minorHAnsi" w:cstheme="minorHAnsi"/>
                <w:sz w:val="22"/>
                <w:szCs w:val="22"/>
              </w:rPr>
              <w:t>F17.2*, Z87.891</w:t>
            </w:r>
          </w:p>
        </w:tc>
      </w:tr>
    </w:tbl>
    <w:p w14:paraId="2BC31D5D" w14:textId="77777777" w:rsidR="00C256A1" w:rsidRPr="00F3636B" w:rsidRDefault="00C256A1" w:rsidP="00C256A1">
      <w:pPr>
        <w:spacing w:line="480" w:lineRule="auto"/>
        <w:rPr>
          <w:rFonts w:asciiTheme="minorHAnsi" w:hAnsiTheme="minorHAnsi" w:cstheme="minorHAnsi"/>
          <w:bCs/>
          <w:sz w:val="22"/>
          <w:szCs w:val="22"/>
        </w:rPr>
      </w:pPr>
      <w:r w:rsidRPr="00F3636B">
        <w:rPr>
          <w:rFonts w:asciiTheme="minorHAnsi" w:hAnsiTheme="minorHAnsi" w:cstheme="minorHAnsi"/>
          <w:sz w:val="22"/>
          <w:szCs w:val="22"/>
        </w:rPr>
        <w:t xml:space="preserve">* Represents any number of digits or characters.  </w:t>
      </w:r>
      <w:r w:rsidRPr="00F3636B">
        <w:rPr>
          <w:rFonts w:asciiTheme="minorHAnsi" w:hAnsiTheme="minorHAnsi" w:cstheme="minorHAnsi"/>
          <w:bCs/>
          <w:sz w:val="22"/>
          <w:szCs w:val="22"/>
        </w:rPr>
        <w:t>†</w:t>
      </w:r>
      <w:r w:rsidRPr="00F3636B">
        <w:rPr>
          <w:rFonts w:asciiTheme="minorHAnsi" w:hAnsiTheme="minorHAnsi" w:cstheme="minorHAnsi"/>
          <w:sz w:val="22"/>
          <w:szCs w:val="22"/>
        </w:rPr>
        <w:t>See reference 7 (Curtis et al, 2020).</w:t>
      </w:r>
    </w:p>
    <w:p w14:paraId="774A352D" w14:textId="77777777" w:rsidR="00C256A1" w:rsidRPr="00F3636B" w:rsidRDefault="00C256A1" w:rsidP="00C256A1">
      <w:pPr>
        <w:rPr>
          <w:rFonts w:asciiTheme="minorHAnsi" w:hAnsiTheme="minorHAnsi" w:cstheme="minorHAnsi"/>
          <w:bCs/>
          <w:sz w:val="22"/>
          <w:szCs w:val="22"/>
        </w:rPr>
      </w:pPr>
      <w:r w:rsidRPr="00F3636B">
        <w:rPr>
          <w:rFonts w:asciiTheme="minorHAnsi" w:hAnsiTheme="minorHAnsi" w:cstheme="minorHAnsi"/>
          <w:bCs/>
          <w:sz w:val="22"/>
          <w:szCs w:val="22"/>
        </w:rPr>
        <w:t xml:space="preserve">CVD, cardiovascular disease; ICD, </w:t>
      </w:r>
      <w:r w:rsidRPr="00F3636B">
        <w:rPr>
          <w:rFonts w:asciiTheme="minorHAnsi" w:hAnsiTheme="minorHAnsi" w:cstheme="minorHAnsi"/>
          <w:sz w:val="22"/>
          <w:szCs w:val="22"/>
        </w:rPr>
        <w:t>International Statistical Classification of Diseases and Related Health Problems, MI, myocardial infarction.</w:t>
      </w:r>
      <w:r w:rsidRPr="00F3636B">
        <w:rPr>
          <w:rFonts w:asciiTheme="minorHAnsi" w:hAnsiTheme="minorHAnsi" w:cstheme="minorHAnsi"/>
          <w:bCs/>
          <w:sz w:val="22"/>
          <w:szCs w:val="22"/>
        </w:rPr>
        <w:t xml:space="preserve"> </w:t>
      </w:r>
    </w:p>
    <w:p w14:paraId="74E6E89E" w14:textId="77777777" w:rsidR="00C256A1" w:rsidRPr="00F3636B" w:rsidRDefault="00C256A1" w:rsidP="00C256A1">
      <w:pPr>
        <w:rPr>
          <w:rFonts w:asciiTheme="minorHAnsi" w:hAnsiTheme="minorHAnsi" w:cstheme="minorHAnsi"/>
          <w:bCs/>
          <w:sz w:val="22"/>
          <w:szCs w:val="22"/>
        </w:rPr>
      </w:pPr>
    </w:p>
    <w:p w14:paraId="5976FD8B" w14:textId="77777777" w:rsidR="00C256A1" w:rsidRPr="00F3636B" w:rsidRDefault="00C256A1" w:rsidP="00C256A1">
      <w:pPr>
        <w:rPr>
          <w:b/>
          <w:bCs/>
          <w:sz w:val="22"/>
          <w:szCs w:val="22"/>
        </w:rPr>
      </w:pPr>
    </w:p>
    <w:sectPr w:rsidR="00C256A1" w:rsidRPr="00F3636B" w:rsidSect="00C256A1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EE5CA2" w14:textId="77777777" w:rsidR="00CD49B9" w:rsidRDefault="00CD49B9">
      <w:r>
        <w:separator/>
      </w:r>
    </w:p>
  </w:endnote>
  <w:endnote w:type="continuationSeparator" w:id="0">
    <w:p w14:paraId="3295A71E" w14:textId="77777777" w:rsidR="00CD49B9" w:rsidRDefault="00CD49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122649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FB20D1" w14:textId="77777777" w:rsidR="00000000" w:rsidRDefault="00C256A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26AA6B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5F14FB" w14:textId="77777777" w:rsidR="00CD49B9" w:rsidRDefault="00CD49B9">
      <w:r>
        <w:separator/>
      </w:r>
    </w:p>
  </w:footnote>
  <w:footnote w:type="continuationSeparator" w:id="0">
    <w:p w14:paraId="5B97F378" w14:textId="77777777" w:rsidR="00CD49B9" w:rsidRDefault="00CD49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6A1"/>
    <w:rsid w:val="000245FD"/>
    <w:rsid w:val="000916C3"/>
    <w:rsid w:val="000B1DBF"/>
    <w:rsid w:val="00355D77"/>
    <w:rsid w:val="003B537C"/>
    <w:rsid w:val="00412424"/>
    <w:rsid w:val="004C566A"/>
    <w:rsid w:val="004C6A4E"/>
    <w:rsid w:val="004C73BE"/>
    <w:rsid w:val="004F4820"/>
    <w:rsid w:val="005353DA"/>
    <w:rsid w:val="00554020"/>
    <w:rsid w:val="005C239E"/>
    <w:rsid w:val="00690204"/>
    <w:rsid w:val="007B055A"/>
    <w:rsid w:val="007C6EC6"/>
    <w:rsid w:val="008C6E1D"/>
    <w:rsid w:val="008F46BD"/>
    <w:rsid w:val="0099666F"/>
    <w:rsid w:val="00B62DCF"/>
    <w:rsid w:val="00C256A1"/>
    <w:rsid w:val="00CC1A16"/>
    <w:rsid w:val="00CD49B9"/>
    <w:rsid w:val="00D7355D"/>
    <w:rsid w:val="00DC2DC2"/>
    <w:rsid w:val="00EB565C"/>
    <w:rsid w:val="00EE58B2"/>
    <w:rsid w:val="00F02A8E"/>
    <w:rsid w:val="00F3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2FF18"/>
  <w15:chartTrackingRefBased/>
  <w15:docId w15:val="{F0D31817-967F-407D-A810-DD8A69002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6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C256A1"/>
    <w:pPr>
      <w:spacing w:line="480" w:lineRule="auto"/>
      <w:outlineLvl w:val="0"/>
    </w:pPr>
    <w:rPr>
      <w:rFonts w:asciiTheme="minorHAnsi" w:eastAsiaTheme="minorHAnsi" w:hAnsiTheme="minorHAnsi" w:cstheme="minorBid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6A1"/>
    <w:rPr>
      <w:b/>
      <w:bCs/>
    </w:rPr>
  </w:style>
  <w:style w:type="table" w:styleId="TableGrid">
    <w:name w:val="Table Grid"/>
    <w:basedOn w:val="TableNormal"/>
    <w:uiPriority w:val="39"/>
    <w:rsid w:val="00C256A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256A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56A1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256A1"/>
  </w:style>
  <w:style w:type="paragraph" w:styleId="Revision">
    <w:name w:val="Revision"/>
    <w:hidden/>
    <w:uiPriority w:val="99"/>
    <w:semiHidden/>
    <w:rsid w:val="00EE58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519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300406584F954E8996981214074436" ma:contentTypeVersion="16" ma:contentTypeDescription="Create a new document." ma:contentTypeScope="" ma:versionID="70ee66595b8d16d008e2bb3cd40b4f08">
  <xsd:schema xmlns:xsd="http://www.w3.org/2001/XMLSchema" xmlns:xs="http://www.w3.org/2001/XMLSchema" xmlns:p="http://schemas.microsoft.com/office/2006/metadata/properties" xmlns:ns2="a8811e63-2747-426a-be08-ab7445c812d8" xmlns:ns3="40604a54-1b67-41c4-b151-885732e2581e" targetNamespace="http://schemas.microsoft.com/office/2006/metadata/properties" ma:root="true" ma:fieldsID="f8650150b22b04fa37f3259de650296d" ns2:_="" ns3:_="">
    <xsd:import namespace="a8811e63-2747-426a-be08-ab7445c812d8"/>
    <xsd:import namespace="40604a54-1b67-41c4-b151-885732e2581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_Flow_SignoffStatu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811e63-2747-426a-be08-ab7445c812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Flow_SignoffStatus" ma:index="19" nillable="true" ma:displayName="Sign-off status" ma:internalName="Sign_x002d_off_x0020_status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24c625e-be99-46db-8b40-2197551112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604a54-1b67-41c4-b151-885732e2581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add6288-10f5-4a1c-b0d7-f0035f6d235e}" ma:internalName="TaxCatchAll" ma:showField="CatchAllData" ma:web="40604a54-1b67-41c4-b151-885732e2581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a8811e63-2747-426a-be08-ab7445c812d8" xsi:nil="true"/>
    <TaxCatchAll xmlns="40604a54-1b67-41c4-b151-885732e2581e" xsi:nil="true"/>
    <lcf76f155ced4ddcb4097134ff3c332f xmlns="a8811e63-2747-426a-be08-ab7445c812d8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6DE7734-4416-4F71-AD9F-99ED092425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811e63-2747-426a-be08-ab7445c812d8"/>
    <ds:schemaRef ds:uri="40604a54-1b67-41c4-b151-885732e258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76A0137-761E-4565-A227-09F2E82E1271}">
  <ds:schemaRefs>
    <ds:schemaRef ds:uri="http://schemas.microsoft.com/office/2006/metadata/properties"/>
    <ds:schemaRef ds:uri="http://schemas.microsoft.com/office/infopath/2007/PartnerControls"/>
    <ds:schemaRef ds:uri="a8811e63-2747-426a-be08-ab7445c812d8"/>
    <ds:schemaRef ds:uri="40604a54-1b67-41c4-b151-885732e2581e"/>
  </ds:schemaRefs>
</ds:datastoreItem>
</file>

<file path=customXml/itemProps3.xml><?xml version="1.0" encoding="utf-8"?>
<ds:datastoreItem xmlns:ds="http://schemas.openxmlformats.org/officeDocument/2006/customXml" ds:itemID="{B6C1BF51-F83C-4563-9145-9BDB930252E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Hullinger</dc:creator>
  <cp:keywords/>
  <dc:description/>
  <cp:lastModifiedBy>Cassie</cp:lastModifiedBy>
  <cp:revision>3</cp:revision>
  <dcterms:created xsi:type="dcterms:W3CDTF">2022-06-09T09:38:00Z</dcterms:created>
  <dcterms:modified xsi:type="dcterms:W3CDTF">2024-01-08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300406584F954E8996981214074436</vt:lpwstr>
  </property>
</Properties>
</file>